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65335" w14:textId="3D3E9E4B" w:rsidR="00852AD9" w:rsidRDefault="002F2DBB">
      <w:r>
        <w:t xml:space="preserve">S3 Table: </w:t>
      </w:r>
      <w:r w:rsidRPr="003518AF">
        <w:t xml:space="preserve">Correlation of </w:t>
      </w:r>
      <w:r>
        <w:t>gefitinib sensitivity to the indicated proteins</w:t>
      </w:r>
    </w:p>
    <w:p w14:paraId="264B85DB" w14:textId="3A5AE2FF" w:rsidR="002F2DBB" w:rsidRDefault="002F2DBB"/>
    <w:p w14:paraId="4BC33291" w14:textId="1A77CE07" w:rsidR="002F2DBB" w:rsidRDefault="002F2DBB"/>
    <w:p w14:paraId="0127A4DC" w14:textId="68EC35E1" w:rsidR="002F2DBB" w:rsidRDefault="002F2DBB">
      <w:r>
        <w:rPr>
          <w:noProof/>
        </w:rPr>
        <w:drawing>
          <wp:inline distT="0" distB="0" distL="0" distR="0" wp14:anchorId="48DBEE27" wp14:editId="09D64C58">
            <wp:extent cx="5943600" cy="2286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F2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BB"/>
    <w:rsid w:val="001427E1"/>
    <w:rsid w:val="002F2DBB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647DD"/>
  <w15:chartTrackingRefBased/>
  <w15:docId w15:val="{1B7BA361-9E90-4CBB-A40B-7DD18CFC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8:55:00Z</dcterms:created>
  <dcterms:modified xsi:type="dcterms:W3CDTF">2019-03-14T18:56:00Z</dcterms:modified>
</cp:coreProperties>
</file>